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000CC9" w14:textId="71F99F36" w:rsidR="0063752C" w:rsidRPr="006627CE" w:rsidRDefault="0063752C" w:rsidP="0063752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696113">
        <w:rPr>
          <w:rFonts w:ascii="Times New Roman" w:hAnsi="Times New Roman" w:cs="Times New Roman"/>
          <w:b/>
          <w:bCs/>
        </w:rPr>
        <w:t xml:space="preserve">Table </w:t>
      </w:r>
      <w:r w:rsidR="00D92726">
        <w:rPr>
          <w:rFonts w:ascii="Times New Roman" w:hAnsi="Times New Roman" w:cs="Times New Roman" w:hint="eastAsia"/>
          <w:b/>
          <w:bCs/>
        </w:rPr>
        <w:t>S</w:t>
      </w:r>
      <w:r w:rsidRPr="00696113">
        <w:rPr>
          <w:rFonts w:ascii="Times New Roman" w:hAnsi="Times New Roman" w:cs="Times New Roman"/>
          <w:b/>
          <w:bCs/>
        </w:rPr>
        <w:t>1</w:t>
      </w:r>
      <w:r w:rsidR="006627CE">
        <w:rPr>
          <w:rFonts w:ascii="Times New Roman" w:hAnsi="Times New Roman" w:cs="Times New Roman" w:hint="eastAsia"/>
          <w:b/>
          <w:bCs/>
        </w:rPr>
        <w:t xml:space="preserve"> </w:t>
      </w:r>
      <w:r w:rsidR="006627CE" w:rsidRPr="006627CE">
        <w:rPr>
          <w:rFonts w:ascii="Times New Roman" w:hAnsi="Times New Roman" w:cs="Times New Roman" w:hint="eastAsia"/>
          <w:sz w:val="18"/>
          <w:szCs w:val="18"/>
        </w:rPr>
        <w:t>Primer sequences</w:t>
      </w:r>
    </w:p>
    <w:tbl>
      <w:tblPr>
        <w:tblStyle w:val="a7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260"/>
        <w:gridCol w:w="3118"/>
      </w:tblGrid>
      <w:tr w:rsidR="005C2436" w:rsidRPr="00691CCF" w14:paraId="6B6BE92B" w14:textId="77777777" w:rsidTr="006D702B"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2EF75B88" w14:textId="77777777" w:rsidR="005C2436" w:rsidRPr="00691CCF" w:rsidRDefault="005C2436" w:rsidP="008F2DD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1C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ne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4" w:space="0" w:color="auto"/>
            </w:tcBorders>
          </w:tcPr>
          <w:p w14:paraId="627F2D8C" w14:textId="77777777" w:rsidR="005C2436" w:rsidRPr="00691CCF" w:rsidRDefault="005C2436" w:rsidP="008F2DDC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91C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ward Primer (5′to 3′)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4" w:space="0" w:color="auto"/>
            </w:tcBorders>
          </w:tcPr>
          <w:p w14:paraId="44033617" w14:textId="77777777" w:rsidR="005C2436" w:rsidRPr="00691CCF" w:rsidRDefault="005C2436" w:rsidP="008F2DD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1C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verse Primer (5′to 3′)</w:t>
            </w:r>
          </w:p>
        </w:tc>
      </w:tr>
      <w:tr w:rsidR="005C2436" w:rsidRPr="00691CCF" w14:paraId="44A8D17A" w14:textId="77777777" w:rsidTr="005C2436"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25DD0ECF" w14:textId="14F1D194" w:rsidR="005C2436" w:rsidRPr="00691CCF" w:rsidRDefault="00807DD1" w:rsidP="008F2DD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07DD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CatSper2 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2C8DDC2A" w14:textId="5F52AB4B" w:rsidR="005C2436" w:rsidRPr="00691CCF" w:rsidRDefault="00807DD1" w:rsidP="008F2DD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07DD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TTTGCTGTGGCTGGTGTCT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</w:tcPr>
          <w:p w14:paraId="5943FD3D" w14:textId="126B8DA1" w:rsidR="005C2436" w:rsidRPr="00691CCF" w:rsidRDefault="00807DD1" w:rsidP="008F2DD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07DD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GTTCAGCAGGTCCGAGAAGA</w:t>
            </w:r>
          </w:p>
        </w:tc>
      </w:tr>
      <w:tr w:rsidR="005C2436" w:rsidRPr="00691CCF" w14:paraId="1AB5E596" w14:textId="77777777" w:rsidTr="005C243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12B582" w14:textId="0348ABC9" w:rsidR="005C2436" w:rsidRPr="00691CCF" w:rsidRDefault="00807DD1" w:rsidP="008F2DD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07DD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atSper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BCA293F" w14:textId="37B13628" w:rsidR="005C2436" w:rsidRPr="00691CCF" w:rsidRDefault="00807DD1" w:rsidP="00807DD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07DD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CAGACTTTTTGAGGTCTCGG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59D3ABD" w14:textId="0273BA0A" w:rsidR="005C2436" w:rsidRPr="00691CCF" w:rsidRDefault="00807DD1" w:rsidP="008F2DD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07DD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GTAGCCGTCCCTCCAGTAG</w:t>
            </w:r>
          </w:p>
        </w:tc>
      </w:tr>
      <w:tr w:rsidR="005C2436" w:rsidRPr="00691CCF" w14:paraId="10CFF7CC" w14:textId="77777777" w:rsidTr="005C243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CC6051" w14:textId="40873527" w:rsidR="005C2436" w:rsidRPr="00691CCF" w:rsidRDefault="00807DD1" w:rsidP="008F2DD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07DD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KAP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297DAF1" w14:textId="53FFE1CB" w:rsidR="005C2436" w:rsidRPr="00691CCF" w:rsidRDefault="00807DD1" w:rsidP="008F2DD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07DD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GCACCCAACAAAAGCCTGA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6B72F62" w14:textId="2FAA6033" w:rsidR="005C2436" w:rsidRPr="00691CCF" w:rsidRDefault="00807DD1" w:rsidP="008F2DD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07DD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GCCGGGAGTCTTATCCGAAG</w:t>
            </w:r>
          </w:p>
        </w:tc>
      </w:tr>
      <w:tr w:rsidR="005C2436" w:rsidRPr="00691CCF" w14:paraId="301570F0" w14:textId="77777777" w:rsidTr="005C243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FE6C0D" w14:textId="19395A4E" w:rsidR="005C2436" w:rsidRPr="00691CCF" w:rsidRDefault="00807DD1" w:rsidP="008F2DD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07DD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KA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F84068A" w14:textId="11B5178C" w:rsidR="005C2436" w:rsidRPr="00691CCF" w:rsidRDefault="00807DD1" w:rsidP="00807DD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07DD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GAGCAGGAGAGCGTGAAAGA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6FBB17A" w14:textId="3BC7A461" w:rsidR="005C2436" w:rsidRPr="00691CCF" w:rsidRDefault="00807DD1" w:rsidP="008F2DD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07DD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GCCGAGGGTCTTGATTCGTT</w:t>
            </w:r>
          </w:p>
        </w:tc>
      </w:tr>
      <w:tr w:rsidR="005C2436" w:rsidRPr="00691CCF" w14:paraId="58A93DD8" w14:textId="77777777" w:rsidTr="005C243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52AC2A" w14:textId="0F06F941" w:rsidR="005C2436" w:rsidRPr="00691CCF" w:rsidRDefault="00807DD1" w:rsidP="008F2DD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07DD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PRKACB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DA39135" w14:textId="311C2771" w:rsidR="005C2436" w:rsidRPr="00691CCF" w:rsidRDefault="00807DD1" w:rsidP="008F2DD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07DD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GAAGCCTGCCACAAGAAT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706A92D" w14:textId="6FFF9676" w:rsidR="005C2436" w:rsidRPr="00691CCF" w:rsidRDefault="00807DD1" w:rsidP="008F2DD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07DD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GGAGGAACCAGTCGTCTCT</w:t>
            </w:r>
          </w:p>
        </w:tc>
      </w:tr>
      <w:tr w:rsidR="005C2436" w:rsidRPr="00691CCF" w14:paraId="449C12DD" w14:textId="77777777" w:rsidTr="005C243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C35D77" w14:textId="6B67B3D0" w:rsidR="005C2436" w:rsidRPr="00691CCF" w:rsidRDefault="00807DD1" w:rsidP="008F2DD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07DD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AQN-3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8E56005" w14:textId="727C6C49" w:rsidR="005C2436" w:rsidRPr="00691CCF" w:rsidRDefault="00807DD1" w:rsidP="00807DD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07DD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GCTGACGACGAACTGTGTCT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2A165BA" w14:textId="2B64DF67" w:rsidR="005C2436" w:rsidRPr="00691CCF" w:rsidRDefault="00807DD1" w:rsidP="00807DD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07DD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GGTGAGGTTGAGAGGAAGGATTTGC</w:t>
            </w:r>
          </w:p>
        </w:tc>
      </w:tr>
      <w:tr w:rsidR="005C2436" w:rsidRPr="00691CCF" w14:paraId="1E118E4F" w14:textId="77777777" w:rsidTr="005C2436">
        <w:tc>
          <w:tcPr>
            <w:tcW w:w="1560" w:type="dxa"/>
            <w:tcBorders>
              <w:top w:val="nil"/>
              <w:bottom w:val="nil"/>
            </w:tcBorders>
          </w:tcPr>
          <w:p w14:paraId="27663F59" w14:textId="732B7A8E" w:rsidR="005C2436" w:rsidRPr="00691CCF" w:rsidRDefault="00807DD1" w:rsidP="008F2DD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07DD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PSP-I 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89909A8" w14:textId="66308BB6" w:rsidR="005C2436" w:rsidRPr="00691CCF" w:rsidRDefault="00807DD1" w:rsidP="008F2DD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07DD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GGGCCCAAAACTGAATGTG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42144115" w14:textId="028A01E7" w:rsidR="005C2436" w:rsidRPr="00691CCF" w:rsidRDefault="00807DD1" w:rsidP="008F2DD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07DD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GTGAGGTTGAGAGTGGGTAT</w:t>
            </w:r>
          </w:p>
        </w:tc>
      </w:tr>
      <w:tr w:rsidR="005C2436" w:rsidRPr="00691CCF" w14:paraId="19B38B55" w14:textId="77777777" w:rsidTr="005C2436">
        <w:tc>
          <w:tcPr>
            <w:tcW w:w="1560" w:type="dxa"/>
            <w:tcBorders>
              <w:top w:val="nil"/>
            </w:tcBorders>
          </w:tcPr>
          <w:p w14:paraId="64C5611A" w14:textId="676AAC22" w:rsidR="005C2436" w:rsidRPr="00691CCF" w:rsidRDefault="00807DD1" w:rsidP="008F2DD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07DD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PSP-II </w:t>
            </w:r>
          </w:p>
        </w:tc>
        <w:tc>
          <w:tcPr>
            <w:tcW w:w="3260" w:type="dxa"/>
            <w:tcBorders>
              <w:top w:val="nil"/>
            </w:tcBorders>
          </w:tcPr>
          <w:p w14:paraId="032B0F3F" w14:textId="1A58EB7A" w:rsidR="005C2436" w:rsidRPr="00691CCF" w:rsidRDefault="00807DD1" w:rsidP="008F2DD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07DD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TCAAGGACACATCGGGAA</w:t>
            </w:r>
          </w:p>
        </w:tc>
        <w:tc>
          <w:tcPr>
            <w:tcW w:w="3118" w:type="dxa"/>
            <w:tcBorders>
              <w:top w:val="nil"/>
            </w:tcBorders>
          </w:tcPr>
          <w:p w14:paraId="25F48D79" w14:textId="64E82606" w:rsidR="005C2436" w:rsidRPr="00691CCF" w:rsidRDefault="00807DD1" w:rsidP="008F2DD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07DD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TGCCATTCGGACTTTCTG</w:t>
            </w:r>
          </w:p>
        </w:tc>
      </w:tr>
      <w:tr w:rsidR="005C2436" w:rsidRPr="00691CCF" w14:paraId="1F92ECA2" w14:textId="77777777" w:rsidTr="005C2436">
        <w:tc>
          <w:tcPr>
            <w:tcW w:w="1560" w:type="dxa"/>
          </w:tcPr>
          <w:p w14:paraId="45C3B6A2" w14:textId="61049ECE" w:rsidR="005C2436" w:rsidRPr="00691CCF" w:rsidRDefault="000B466C" w:rsidP="008F2DD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B466C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NP1</w:t>
            </w:r>
          </w:p>
        </w:tc>
        <w:tc>
          <w:tcPr>
            <w:tcW w:w="3260" w:type="dxa"/>
          </w:tcPr>
          <w:p w14:paraId="0042393A" w14:textId="19A16593" w:rsidR="005C2436" w:rsidRPr="00691CCF" w:rsidRDefault="000B466C" w:rsidP="000B466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B466C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AGAGAGGTGGCAGCAAAAG</w:t>
            </w:r>
          </w:p>
        </w:tc>
        <w:tc>
          <w:tcPr>
            <w:tcW w:w="3118" w:type="dxa"/>
          </w:tcPr>
          <w:p w14:paraId="079A076B" w14:textId="2E27E3FF" w:rsidR="005C2436" w:rsidRPr="00691CCF" w:rsidRDefault="000B466C" w:rsidP="008F2DD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B466C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CACAAGTGGGAGCGGTAAT</w:t>
            </w:r>
          </w:p>
        </w:tc>
      </w:tr>
      <w:tr w:rsidR="005C2436" w:rsidRPr="00691CCF" w14:paraId="76672BCE" w14:textId="77777777" w:rsidTr="005C2436">
        <w:tc>
          <w:tcPr>
            <w:tcW w:w="1560" w:type="dxa"/>
          </w:tcPr>
          <w:p w14:paraId="73CCDB6D" w14:textId="6D50BE1A" w:rsidR="005C2436" w:rsidRPr="00691CCF" w:rsidRDefault="000B466C" w:rsidP="008F2DD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B466C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PRM1 </w:t>
            </w:r>
          </w:p>
        </w:tc>
        <w:tc>
          <w:tcPr>
            <w:tcW w:w="3260" w:type="dxa"/>
          </w:tcPr>
          <w:p w14:paraId="150AE4E1" w14:textId="12FE72D4" w:rsidR="005C2436" w:rsidRPr="00691CCF" w:rsidRDefault="000B466C" w:rsidP="000B466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B466C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GCAGACGAAGGAGGAGATGTTGTC</w:t>
            </w:r>
          </w:p>
        </w:tc>
        <w:tc>
          <w:tcPr>
            <w:tcW w:w="3118" w:type="dxa"/>
          </w:tcPr>
          <w:p w14:paraId="5DFB3E03" w14:textId="4CFD2FD4" w:rsidR="005C2436" w:rsidRPr="00691CCF" w:rsidRDefault="000B466C" w:rsidP="008F2DD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B466C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GAGTGCGGTGGTCTTGCTACTG</w:t>
            </w:r>
          </w:p>
        </w:tc>
      </w:tr>
      <w:tr w:rsidR="005C2436" w:rsidRPr="00691CCF" w14:paraId="2EFDAED8" w14:textId="77777777" w:rsidTr="006D702B">
        <w:tc>
          <w:tcPr>
            <w:tcW w:w="1560" w:type="dxa"/>
            <w:tcBorders>
              <w:bottom w:val="single" w:sz="12" w:space="0" w:color="auto"/>
            </w:tcBorders>
          </w:tcPr>
          <w:p w14:paraId="2FD19E9C" w14:textId="75198BB1" w:rsidR="005C2436" w:rsidRPr="00691CCF" w:rsidRDefault="000B466C" w:rsidP="008F2DD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B466C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PRM2 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17BE97E6" w14:textId="13572EDF" w:rsidR="005C2436" w:rsidRPr="00691CCF" w:rsidRDefault="000B466C" w:rsidP="000B466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B466C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GTCCGAGTGAAAGTCCGCAG</w:t>
            </w:r>
          </w:p>
        </w:tc>
        <w:tc>
          <w:tcPr>
            <w:tcW w:w="3118" w:type="dxa"/>
            <w:tcBorders>
              <w:bottom w:val="single" w:sz="12" w:space="0" w:color="auto"/>
            </w:tcBorders>
          </w:tcPr>
          <w:p w14:paraId="05D60223" w14:textId="5366AC82" w:rsidR="005C2436" w:rsidRPr="00691CCF" w:rsidRDefault="000B466C" w:rsidP="000B466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B466C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GTGGCTCCTGTGTCTGTAGTGG</w:t>
            </w:r>
          </w:p>
        </w:tc>
      </w:tr>
    </w:tbl>
    <w:p w14:paraId="58668A28" w14:textId="77777777" w:rsidR="00C510B5" w:rsidRDefault="00C510B5" w:rsidP="00D276C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4B3B311" w14:textId="2A1E5B13" w:rsidR="006D702B" w:rsidRPr="006D702B" w:rsidRDefault="006D702B" w:rsidP="00D276C1">
      <w:pPr>
        <w:spacing w:line="360" w:lineRule="auto"/>
        <w:rPr>
          <w:rFonts w:ascii="Times New Roman" w:eastAsia="宋体" w:hAnsi="Times New Roman" w:cs="Times New Roman"/>
          <w:bCs/>
          <w:sz w:val="18"/>
          <w:szCs w:val="18"/>
        </w:rPr>
      </w:pPr>
      <w:r w:rsidRPr="00765DCF">
        <w:rPr>
          <w:rFonts w:ascii="Times New Roman" w:eastAsia="宋体" w:hAnsi="Times New Roman" w:cs="Times New Roman"/>
          <w:b/>
          <w:szCs w:val="21"/>
        </w:rPr>
        <w:t xml:space="preserve">Table </w:t>
      </w:r>
      <w:r w:rsidRPr="00765DCF">
        <w:rPr>
          <w:rFonts w:ascii="Times New Roman" w:eastAsia="宋体" w:hAnsi="Times New Roman" w:cs="Times New Roman" w:hint="eastAsia"/>
          <w:b/>
          <w:szCs w:val="21"/>
        </w:rPr>
        <w:t>S2</w:t>
      </w:r>
      <w:r w:rsidRPr="006D702B">
        <w:rPr>
          <w:rFonts w:ascii="Times New Roman" w:eastAsia="宋体" w:hAnsi="Times New Roman" w:cs="Times New Roman"/>
          <w:bCs/>
          <w:sz w:val="18"/>
          <w:szCs w:val="18"/>
        </w:rPr>
        <w:t xml:space="preserve"> Composition of WZYZW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4148"/>
        <w:gridCol w:w="4148"/>
      </w:tblGrid>
      <w:tr w:rsidR="006D702B" w:rsidRPr="006D702B" w14:paraId="07D2B08B" w14:textId="77777777" w:rsidTr="00856F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4148" w:type="dxa"/>
          </w:tcPr>
          <w:p w14:paraId="0DED07CB" w14:textId="77777777" w:rsidR="006D702B" w:rsidRPr="006D702B" w:rsidRDefault="006D702B" w:rsidP="00856FAB">
            <w:pPr>
              <w:spacing w:line="360" w:lineRule="auto"/>
              <w:rPr>
                <w:rFonts w:eastAsia="宋体" w:cs="Times New Roman"/>
                <w:bCs/>
                <w:sz w:val="18"/>
                <w:szCs w:val="18"/>
              </w:rPr>
            </w:pPr>
            <w:r w:rsidRPr="006D702B">
              <w:rPr>
                <w:rFonts w:eastAsia="宋体" w:cs="Times New Roman"/>
                <w:bCs/>
                <w:sz w:val="18"/>
                <w:szCs w:val="18"/>
              </w:rPr>
              <w:t>Botanical name</w:t>
            </w:r>
          </w:p>
        </w:tc>
        <w:tc>
          <w:tcPr>
            <w:tcW w:w="4148" w:type="dxa"/>
          </w:tcPr>
          <w:p w14:paraId="5950B23D" w14:textId="77777777" w:rsidR="006D702B" w:rsidRPr="006D702B" w:rsidRDefault="006D702B" w:rsidP="00856FAB">
            <w:pPr>
              <w:spacing w:line="360" w:lineRule="auto"/>
              <w:rPr>
                <w:rFonts w:eastAsia="宋体" w:cs="Times New Roman"/>
                <w:bCs/>
                <w:sz w:val="18"/>
                <w:szCs w:val="18"/>
              </w:rPr>
            </w:pPr>
            <w:r w:rsidRPr="006D702B">
              <w:rPr>
                <w:rFonts w:eastAsia="宋体" w:cs="Times New Roman"/>
                <w:bCs/>
                <w:sz w:val="18"/>
                <w:szCs w:val="18"/>
              </w:rPr>
              <w:t>Proportion (%)</w:t>
            </w:r>
          </w:p>
        </w:tc>
      </w:tr>
      <w:tr w:rsidR="006D702B" w:rsidRPr="006D702B" w14:paraId="00863AB8" w14:textId="77777777" w:rsidTr="00856FAB">
        <w:trPr>
          <w:jc w:val="center"/>
        </w:trPr>
        <w:tc>
          <w:tcPr>
            <w:tcW w:w="4148" w:type="dxa"/>
          </w:tcPr>
          <w:p w14:paraId="38CB8AEE" w14:textId="77777777" w:rsidR="006D702B" w:rsidRPr="006D702B" w:rsidRDefault="006D702B" w:rsidP="00856FAB">
            <w:pPr>
              <w:spacing w:line="360" w:lineRule="auto"/>
              <w:rPr>
                <w:rFonts w:eastAsia="宋体" w:cs="Times New Roman"/>
                <w:bCs/>
                <w:sz w:val="18"/>
                <w:szCs w:val="18"/>
              </w:rPr>
            </w:pPr>
            <w:proofErr w:type="spellStart"/>
            <w:r w:rsidRPr="006D702B">
              <w:rPr>
                <w:rFonts w:eastAsia="宋体" w:cs="Times New Roman"/>
                <w:bCs/>
                <w:sz w:val="18"/>
                <w:szCs w:val="18"/>
              </w:rPr>
              <w:t>Lycium</w:t>
            </w:r>
            <w:proofErr w:type="spellEnd"/>
            <w:r w:rsidRPr="006D702B">
              <w:rPr>
                <w:rFonts w:eastAsia="宋体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6D702B">
              <w:rPr>
                <w:rFonts w:eastAsia="宋体" w:cs="Times New Roman"/>
                <w:bCs/>
                <w:sz w:val="18"/>
                <w:szCs w:val="18"/>
              </w:rPr>
              <w:t>barbarum</w:t>
            </w:r>
            <w:proofErr w:type="spellEnd"/>
            <w:r w:rsidRPr="006D702B">
              <w:rPr>
                <w:rFonts w:eastAsia="宋体" w:cs="Times New Roman"/>
                <w:bCs/>
                <w:sz w:val="18"/>
                <w:szCs w:val="18"/>
              </w:rPr>
              <w:t xml:space="preserve"> L. (LB)</w:t>
            </w:r>
          </w:p>
        </w:tc>
        <w:tc>
          <w:tcPr>
            <w:tcW w:w="4148" w:type="dxa"/>
          </w:tcPr>
          <w:p w14:paraId="739D9C68" w14:textId="77777777" w:rsidR="006D702B" w:rsidRPr="006D702B" w:rsidRDefault="006D702B" w:rsidP="00856FAB">
            <w:pPr>
              <w:spacing w:line="360" w:lineRule="auto"/>
              <w:rPr>
                <w:rFonts w:eastAsia="宋体" w:cs="Times New Roman"/>
                <w:bCs/>
                <w:sz w:val="18"/>
                <w:szCs w:val="18"/>
              </w:rPr>
            </w:pPr>
            <w:r w:rsidRPr="006D702B">
              <w:rPr>
                <w:rFonts w:eastAsia="宋体" w:cs="Times New Roman" w:hint="eastAsia"/>
                <w:bCs/>
                <w:sz w:val="18"/>
                <w:szCs w:val="18"/>
              </w:rPr>
              <w:t>35</w:t>
            </w:r>
          </w:p>
        </w:tc>
      </w:tr>
      <w:tr w:rsidR="006D702B" w:rsidRPr="006D702B" w14:paraId="0BAFE11A" w14:textId="77777777" w:rsidTr="00856FAB">
        <w:trPr>
          <w:jc w:val="center"/>
        </w:trPr>
        <w:tc>
          <w:tcPr>
            <w:tcW w:w="4148" w:type="dxa"/>
          </w:tcPr>
          <w:p w14:paraId="38875EEA" w14:textId="77777777" w:rsidR="006D702B" w:rsidRPr="006D702B" w:rsidRDefault="006D702B" w:rsidP="00856FAB">
            <w:pPr>
              <w:spacing w:line="360" w:lineRule="auto"/>
              <w:rPr>
                <w:rFonts w:eastAsia="宋体" w:cs="Times New Roman"/>
                <w:bCs/>
                <w:sz w:val="18"/>
                <w:szCs w:val="18"/>
              </w:rPr>
            </w:pPr>
            <w:r w:rsidRPr="006D702B">
              <w:rPr>
                <w:rFonts w:eastAsia="宋体" w:cs="Times New Roman"/>
                <w:bCs/>
                <w:sz w:val="18"/>
                <w:szCs w:val="18"/>
              </w:rPr>
              <w:t>Cuscuta chinensis Lam. (CC)</w:t>
            </w:r>
          </w:p>
        </w:tc>
        <w:tc>
          <w:tcPr>
            <w:tcW w:w="4148" w:type="dxa"/>
          </w:tcPr>
          <w:p w14:paraId="3C510815" w14:textId="77777777" w:rsidR="006D702B" w:rsidRPr="006D702B" w:rsidRDefault="006D702B" w:rsidP="00856FAB">
            <w:pPr>
              <w:spacing w:line="360" w:lineRule="auto"/>
              <w:rPr>
                <w:rFonts w:eastAsia="宋体" w:cs="Times New Roman"/>
                <w:bCs/>
                <w:sz w:val="18"/>
                <w:szCs w:val="18"/>
              </w:rPr>
            </w:pPr>
            <w:r w:rsidRPr="006D702B">
              <w:rPr>
                <w:rFonts w:eastAsia="宋体" w:cs="Times New Roman" w:hint="eastAsia"/>
                <w:bCs/>
                <w:sz w:val="18"/>
                <w:szCs w:val="18"/>
              </w:rPr>
              <w:t>35</w:t>
            </w:r>
          </w:p>
        </w:tc>
      </w:tr>
      <w:tr w:rsidR="006D702B" w:rsidRPr="006D702B" w14:paraId="4D03DFB5" w14:textId="77777777" w:rsidTr="00856FAB">
        <w:trPr>
          <w:jc w:val="center"/>
        </w:trPr>
        <w:tc>
          <w:tcPr>
            <w:tcW w:w="4148" w:type="dxa"/>
          </w:tcPr>
          <w:p w14:paraId="755B6341" w14:textId="77777777" w:rsidR="006D702B" w:rsidRPr="006D702B" w:rsidRDefault="006D702B" w:rsidP="00856FAB">
            <w:pPr>
              <w:spacing w:line="360" w:lineRule="auto"/>
              <w:rPr>
                <w:rFonts w:eastAsia="宋体" w:cs="Times New Roman"/>
                <w:bCs/>
                <w:sz w:val="18"/>
                <w:szCs w:val="18"/>
              </w:rPr>
            </w:pPr>
            <w:r w:rsidRPr="006D702B">
              <w:rPr>
                <w:rFonts w:eastAsia="宋体" w:cs="Times New Roman"/>
                <w:bCs/>
                <w:sz w:val="18"/>
                <w:szCs w:val="18"/>
              </w:rPr>
              <w:t xml:space="preserve">Rubus </w:t>
            </w:r>
            <w:proofErr w:type="spellStart"/>
            <w:r w:rsidRPr="006D702B">
              <w:rPr>
                <w:rFonts w:eastAsia="宋体" w:cs="Times New Roman"/>
                <w:bCs/>
                <w:sz w:val="18"/>
                <w:szCs w:val="18"/>
              </w:rPr>
              <w:t>chingii</w:t>
            </w:r>
            <w:proofErr w:type="spellEnd"/>
            <w:r w:rsidRPr="006D702B">
              <w:rPr>
                <w:rFonts w:eastAsia="宋体" w:cs="Times New Roman"/>
                <w:bCs/>
                <w:sz w:val="18"/>
                <w:szCs w:val="18"/>
              </w:rPr>
              <w:t xml:space="preserve"> Hu. (RC)</w:t>
            </w:r>
          </w:p>
        </w:tc>
        <w:tc>
          <w:tcPr>
            <w:tcW w:w="4148" w:type="dxa"/>
          </w:tcPr>
          <w:p w14:paraId="4DFBB963" w14:textId="77777777" w:rsidR="006D702B" w:rsidRPr="006D702B" w:rsidRDefault="006D702B" w:rsidP="00856FAB">
            <w:pPr>
              <w:spacing w:line="360" w:lineRule="auto"/>
              <w:rPr>
                <w:rFonts w:eastAsia="宋体" w:cs="Times New Roman"/>
                <w:bCs/>
                <w:sz w:val="18"/>
                <w:szCs w:val="18"/>
              </w:rPr>
            </w:pPr>
            <w:r w:rsidRPr="006D702B">
              <w:rPr>
                <w:rFonts w:eastAsia="宋体" w:cs="Times New Roman" w:hint="eastAsia"/>
                <w:bCs/>
                <w:sz w:val="18"/>
                <w:szCs w:val="18"/>
              </w:rPr>
              <w:t>17</w:t>
            </w:r>
          </w:p>
        </w:tc>
      </w:tr>
      <w:tr w:rsidR="006D702B" w:rsidRPr="006D702B" w14:paraId="3F8655D6" w14:textId="77777777" w:rsidTr="00856FAB">
        <w:trPr>
          <w:jc w:val="center"/>
        </w:trPr>
        <w:tc>
          <w:tcPr>
            <w:tcW w:w="4148" w:type="dxa"/>
          </w:tcPr>
          <w:p w14:paraId="28AA0D4E" w14:textId="77777777" w:rsidR="006D702B" w:rsidRPr="006D702B" w:rsidRDefault="006D702B" w:rsidP="00856FAB">
            <w:pPr>
              <w:spacing w:line="360" w:lineRule="auto"/>
              <w:rPr>
                <w:rFonts w:eastAsia="宋体" w:cs="Times New Roman"/>
                <w:bCs/>
                <w:sz w:val="18"/>
                <w:szCs w:val="18"/>
              </w:rPr>
            </w:pPr>
            <w:r w:rsidRPr="006D702B">
              <w:rPr>
                <w:rFonts w:eastAsia="宋体" w:cs="Times New Roman"/>
                <w:bCs/>
                <w:sz w:val="18"/>
                <w:szCs w:val="18"/>
              </w:rPr>
              <w:t>Schizandra chinensis (</w:t>
            </w:r>
            <w:proofErr w:type="spellStart"/>
            <w:r w:rsidRPr="006D702B">
              <w:rPr>
                <w:rFonts w:eastAsia="宋体" w:cs="Times New Roman"/>
                <w:bCs/>
                <w:sz w:val="18"/>
                <w:szCs w:val="18"/>
              </w:rPr>
              <w:t>Turcz</w:t>
            </w:r>
            <w:proofErr w:type="spellEnd"/>
            <w:r w:rsidRPr="006D702B">
              <w:rPr>
                <w:rFonts w:eastAsia="宋体" w:cs="Times New Roman"/>
                <w:bCs/>
                <w:sz w:val="18"/>
                <w:szCs w:val="18"/>
              </w:rPr>
              <w:t xml:space="preserve">.) </w:t>
            </w:r>
            <w:proofErr w:type="spellStart"/>
            <w:r w:rsidRPr="006D702B">
              <w:rPr>
                <w:rFonts w:eastAsia="宋体" w:cs="Times New Roman"/>
                <w:bCs/>
                <w:sz w:val="18"/>
                <w:szCs w:val="18"/>
              </w:rPr>
              <w:t>Baill</w:t>
            </w:r>
            <w:proofErr w:type="spellEnd"/>
            <w:r w:rsidRPr="006D702B">
              <w:rPr>
                <w:rFonts w:eastAsia="宋体" w:cs="Times New Roman"/>
                <w:bCs/>
                <w:sz w:val="18"/>
                <w:szCs w:val="18"/>
              </w:rPr>
              <w:t>. (SC)</w:t>
            </w:r>
          </w:p>
        </w:tc>
        <w:tc>
          <w:tcPr>
            <w:tcW w:w="4148" w:type="dxa"/>
          </w:tcPr>
          <w:p w14:paraId="1ECD280E" w14:textId="77777777" w:rsidR="006D702B" w:rsidRPr="006D702B" w:rsidRDefault="006D702B" w:rsidP="00856FAB">
            <w:pPr>
              <w:spacing w:line="360" w:lineRule="auto"/>
              <w:rPr>
                <w:rFonts w:eastAsia="宋体" w:cs="Times New Roman"/>
                <w:bCs/>
                <w:sz w:val="18"/>
                <w:szCs w:val="18"/>
              </w:rPr>
            </w:pPr>
            <w:r w:rsidRPr="006D702B">
              <w:rPr>
                <w:rFonts w:eastAsia="宋体" w:cs="Times New Roman" w:hint="eastAsia"/>
                <w:bCs/>
                <w:sz w:val="18"/>
                <w:szCs w:val="18"/>
              </w:rPr>
              <w:t>5</w:t>
            </w:r>
          </w:p>
        </w:tc>
      </w:tr>
      <w:tr w:rsidR="006D702B" w:rsidRPr="006D702B" w14:paraId="309EB5DC" w14:textId="77777777" w:rsidTr="00856FAB">
        <w:trPr>
          <w:jc w:val="center"/>
        </w:trPr>
        <w:tc>
          <w:tcPr>
            <w:tcW w:w="4148" w:type="dxa"/>
          </w:tcPr>
          <w:p w14:paraId="1F97C7CA" w14:textId="77777777" w:rsidR="006D702B" w:rsidRPr="006D702B" w:rsidRDefault="006D702B" w:rsidP="00856FAB">
            <w:pPr>
              <w:spacing w:line="360" w:lineRule="auto"/>
              <w:rPr>
                <w:rFonts w:eastAsia="宋体" w:cs="Times New Roman"/>
                <w:bCs/>
                <w:sz w:val="18"/>
                <w:szCs w:val="18"/>
              </w:rPr>
            </w:pPr>
            <w:r w:rsidRPr="006D702B">
              <w:rPr>
                <w:rFonts w:eastAsia="宋体" w:cs="Times New Roman"/>
                <w:bCs/>
                <w:sz w:val="18"/>
                <w:szCs w:val="18"/>
              </w:rPr>
              <w:t>Plantago asiatica L. (PA)</w:t>
            </w:r>
          </w:p>
        </w:tc>
        <w:tc>
          <w:tcPr>
            <w:tcW w:w="4148" w:type="dxa"/>
          </w:tcPr>
          <w:p w14:paraId="1CD84A14" w14:textId="77777777" w:rsidR="006D702B" w:rsidRPr="006D702B" w:rsidRDefault="006D702B" w:rsidP="00856FAB">
            <w:pPr>
              <w:spacing w:line="360" w:lineRule="auto"/>
              <w:rPr>
                <w:rFonts w:eastAsia="宋体" w:cs="Times New Roman"/>
                <w:bCs/>
                <w:sz w:val="18"/>
                <w:szCs w:val="18"/>
              </w:rPr>
            </w:pPr>
            <w:r w:rsidRPr="006D702B">
              <w:rPr>
                <w:rFonts w:eastAsia="宋体" w:cs="Times New Roman" w:hint="eastAsia"/>
                <w:bCs/>
                <w:sz w:val="18"/>
                <w:szCs w:val="18"/>
              </w:rPr>
              <w:t>8</w:t>
            </w:r>
          </w:p>
        </w:tc>
      </w:tr>
    </w:tbl>
    <w:p w14:paraId="4AF51030" w14:textId="77777777" w:rsidR="006D702B" w:rsidRPr="00696113" w:rsidRDefault="006D702B" w:rsidP="00D276C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5FE0106" w14:textId="77777777" w:rsidR="008F2DDC" w:rsidRDefault="008F2DDC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DFC396E" w14:textId="4F873A01" w:rsidR="004E3F1D" w:rsidRDefault="004E3F1D" w:rsidP="00260FEC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                         </w:t>
      </w:r>
    </w:p>
    <w:p w14:paraId="4F0F8D62" w14:textId="3ADD002D" w:rsidR="004E3F1D" w:rsidRDefault="00CB59D3" w:rsidP="00260FEC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Figure S1</w:t>
      </w:r>
    </w:p>
    <w:p w14:paraId="4B2AE194" w14:textId="6876C286" w:rsidR="004E3F1D" w:rsidRDefault="00B13A96" w:rsidP="00260FEC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F118DD6" wp14:editId="64068389">
            <wp:extent cx="5353050" cy="3350651"/>
            <wp:effectExtent l="0" t="0" r="0" b="2540"/>
            <wp:docPr id="241039800" name="图片 1" descr="图示, 示意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1039800" name="图片 1" descr="图示, 示意图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3735" cy="335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E463BB" w14:textId="0D338B58" w:rsidR="006164BB" w:rsidRDefault="00A24CCB" w:rsidP="009F6FB7">
      <w:pPr>
        <w:jc w:val="left"/>
        <w:rPr>
          <w:rFonts w:ascii="Times New Roman" w:hAnsi="Times New Roman" w:cs="Times New Roman"/>
          <w:b/>
          <w:bCs/>
        </w:rPr>
      </w:pPr>
      <w:r w:rsidRPr="009F6FB7">
        <w:rPr>
          <w:rFonts w:ascii="Times New Roman" w:hAnsi="Times New Roman" w:cs="Times New Roman" w:hint="eastAsia"/>
          <w:b/>
          <w:bCs/>
        </w:rPr>
        <w:t>Fig.S1</w:t>
      </w:r>
      <w:r w:rsidRPr="009F6FB7">
        <w:rPr>
          <w:rFonts w:ascii="Times New Roman" w:hAnsi="Times New Roman" w:cs="Times New Roman" w:hint="eastAsia"/>
        </w:rPr>
        <w:t xml:space="preserve"> (A a-b)</w:t>
      </w:r>
      <w:r w:rsidR="008B628B" w:rsidRPr="009F6FB7">
        <w:rPr>
          <w:rFonts w:ascii="Times New Roman" w:hAnsi="Times New Roman" w:cs="Times New Roman" w:hint="eastAsia"/>
        </w:rPr>
        <w:t xml:space="preserve"> Plasma</w:t>
      </w:r>
      <w:r w:rsidRPr="009F6FB7">
        <w:rPr>
          <w:rFonts w:ascii="Times New Roman" w:hAnsi="Times New Roman" w:cs="Times New Roman" w:hint="eastAsia"/>
        </w:rPr>
        <w:t xml:space="preserve"> T content. (</w:t>
      </w:r>
      <w:r w:rsidR="008B628B" w:rsidRPr="009F6FB7">
        <w:rPr>
          <w:rFonts w:ascii="Times New Roman" w:hAnsi="Times New Roman" w:cs="Times New Roman" w:hint="eastAsia"/>
        </w:rPr>
        <w:t>B</w:t>
      </w:r>
      <w:r w:rsidRPr="009F6FB7">
        <w:rPr>
          <w:rFonts w:ascii="Times New Roman" w:hAnsi="Times New Roman" w:cs="Times New Roman" w:hint="eastAsia"/>
        </w:rPr>
        <w:t xml:space="preserve"> </w:t>
      </w:r>
      <w:r w:rsidR="008B628B" w:rsidRPr="009F6FB7">
        <w:rPr>
          <w:rFonts w:ascii="Times New Roman" w:hAnsi="Times New Roman" w:cs="Times New Roman" w:hint="eastAsia"/>
        </w:rPr>
        <w:t>a</w:t>
      </w:r>
      <w:r w:rsidRPr="009F6FB7">
        <w:rPr>
          <w:rFonts w:ascii="Times New Roman" w:hAnsi="Times New Roman" w:cs="Times New Roman" w:hint="eastAsia"/>
        </w:rPr>
        <w:t>-</w:t>
      </w:r>
      <w:r w:rsidR="008B628B" w:rsidRPr="009F6FB7">
        <w:rPr>
          <w:rFonts w:ascii="Times New Roman" w:hAnsi="Times New Roman" w:cs="Times New Roman" w:hint="eastAsia"/>
        </w:rPr>
        <w:t>b</w:t>
      </w:r>
      <w:r w:rsidRPr="009F6FB7">
        <w:rPr>
          <w:rFonts w:ascii="Times New Roman" w:hAnsi="Times New Roman" w:cs="Times New Roman" w:hint="eastAsia"/>
        </w:rPr>
        <w:t xml:space="preserve">) </w:t>
      </w:r>
      <w:r w:rsidR="008B628B" w:rsidRPr="009F6FB7">
        <w:rPr>
          <w:rFonts w:ascii="Times New Roman" w:hAnsi="Times New Roman" w:cs="Times New Roman" w:hint="eastAsia"/>
        </w:rPr>
        <w:t>Plasma</w:t>
      </w:r>
      <w:r w:rsidRPr="009F6FB7">
        <w:rPr>
          <w:rFonts w:ascii="Times New Roman" w:hAnsi="Times New Roman" w:cs="Times New Roman" w:hint="eastAsia"/>
        </w:rPr>
        <w:t xml:space="preserve"> LH content.</w:t>
      </w:r>
      <w:r w:rsidR="00301B41" w:rsidRPr="009F6FB7">
        <w:rPr>
          <w:rFonts w:ascii="Times New Roman" w:hAnsi="Times New Roman" w:cs="Times New Roman" w:hint="eastAsia"/>
        </w:rPr>
        <w:t xml:space="preserve"> </w:t>
      </w:r>
      <w:r w:rsidRPr="009F6FB7">
        <w:rPr>
          <w:rFonts w:ascii="Times New Roman" w:hAnsi="Times New Roman" w:cs="Times New Roman" w:hint="eastAsia"/>
        </w:rPr>
        <w:t>(</w:t>
      </w:r>
      <w:r w:rsidR="008B628B" w:rsidRPr="009F6FB7">
        <w:rPr>
          <w:rFonts w:ascii="Times New Roman" w:hAnsi="Times New Roman" w:cs="Times New Roman" w:hint="eastAsia"/>
        </w:rPr>
        <w:t>Ca</w:t>
      </w:r>
      <w:r w:rsidRPr="009F6FB7">
        <w:rPr>
          <w:rFonts w:ascii="Times New Roman" w:hAnsi="Times New Roman" w:cs="Times New Roman" w:hint="eastAsia"/>
        </w:rPr>
        <w:t>-</w:t>
      </w:r>
      <w:r w:rsidR="008B628B" w:rsidRPr="009F6FB7">
        <w:rPr>
          <w:rFonts w:ascii="Times New Roman" w:hAnsi="Times New Roman" w:cs="Times New Roman" w:hint="eastAsia"/>
        </w:rPr>
        <w:t>b</w:t>
      </w:r>
      <w:r w:rsidRPr="009F6FB7">
        <w:rPr>
          <w:rFonts w:ascii="Times New Roman" w:hAnsi="Times New Roman" w:cs="Times New Roman" w:hint="eastAsia"/>
        </w:rPr>
        <w:t xml:space="preserve">) </w:t>
      </w:r>
      <w:r w:rsidR="008B628B" w:rsidRPr="009F6FB7">
        <w:rPr>
          <w:rFonts w:ascii="Times New Roman" w:hAnsi="Times New Roman" w:cs="Times New Roman" w:hint="eastAsia"/>
        </w:rPr>
        <w:t>Plasma</w:t>
      </w:r>
      <w:r w:rsidRPr="009F6FB7">
        <w:rPr>
          <w:rFonts w:ascii="Times New Roman" w:hAnsi="Times New Roman" w:cs="Times New Roman" w:hint="eastAsia"/>
        </w:rPr>
        <w:t xml:space="preserve"> FSH </w:t>
      </w:r>
      <w:proofErr w:type="gramStart"/>
      <w:r w:rsidRPr="009F6FB7">
        <w:rPr>
          <w:rFonts w:ascii="Times New Roman" w:hAnsi="Times New Roman" w:cs="Times New Roman" w:hint="eastAsia"/>
        </w:rPr>
        <w:t>content.</w:t>
      </w:r>
      <w:r w:rsidR="009F6FB7" w:rsidRPr="009F6FB7">
        <w:rPr>
          <w:rFonts w:ascii="Times New Roman" w:hAnsi="Times New Roman" w:cs="Times New Roman" w:hint="eastAsia"/>
        </w:rPr>
        <w:t>“</w:t>
      </w:r>
      <w:proofErr w:type="gramEnd"/>
      <w:r w:rsidR="009F6FB7" w:rsidRPr="009F6FB7">
        <w:rPr>
          <w:rFonts w:ascii="Times New Roman" w:hAnsi="Times New Roman" w:cs="Times New Roman" w:hint="eastAsia"/>
        </w:rPr>
        <w:t>*</w:t>
      </w:r>
      <w:r w:rsidR="009F6FB7" w:rsidRPr="009F6FB7">
        <w:rPr>
          <w:rFonts w:ascii="Times New Roman" w:hAnsi="Times New Roman" w:cs="Times New Roman" w:hint="eastAsia"/>
        </w:rPr>
        <w:t>”</w:t>
      </w:r>
      <w:r w:rsidR="009F6FB7" w:rsidRPr="009F6FB7">
        <w:rPr>
          <w:rFonts w:ascii="Times New Roman" w:hAnsi="Times New Roman" w:cs="Times New Roman" w:hint="eastAsia"/>
        </w:rPr>
        <w:t xml:space="preserve"> indicated significant difference compared to the corresponding control (*P &lt; 0.05, **P &lt; 0.01 and ***P &lt; 0.001). </w:t>
      </w:r>
      <w:r w:rsidR="009F6FB7" w:rsidRPr="009F6FB7">
        <w:rPr>
          <w:rFonts w:ascii="Times New Roman" w:hAnsi="Times New Roman" w:cs="Times New Roman" w:hint="eastAsia"/>
        </w:rPr>
        <w:t>“</w:t>
      </w:r>
      <w:r w:rsidR="009F6FB7" w:rsidRPr="009F6FB7">
        <w:rPr>
          <w:rFonts w:ascii="Times New Roman" w:hAnsi="Times New Roman" w:cs="Times New Roman" w:hint="eastAsia"/>
        </w:rPr>
        <w:t>#</w:t>
      </w:r>
      <w:r w:rsidR="009F6FB7" w:rsidRPr="009F6FB7">
        <w:rPr>
          <w:rFonts w:ascii="Times New Roman" w:hAnsi="Times New Roman" w:cs="Times New Roman" w:hint="eastAsia"/>
        </w:rPr>
        <w:t>”</w:t>
      </w:r>
      <w:r w:rsidR="009F6FB7" w:rsidRPr="009F6FB7">
        <w:rPr>
          <w:rFonts w:ascii="Times New Roman" w:hAnsi="Times New Roman" w:cs="Times New Roman" w:hint="eastAsia"/>
        </w:rPr>
        <w:t xml:space="preserve"> indicated statistically significant difference between corresponding group (#P &lt; 0.05, ##P &lt; 0.01, and ###P &lt; 0.001)</w:t>
      </w:r>
      <w:r w:rsidR="006164BB">
        <w:rPr>
          <w:rFonts w:ascii="Times New Roman" w:hAnsi="Times New Roman" w:cs="Times New Roman"/>
          <w:b/>
          <w:bCs/>
        </w:rPr>
        <w:br w:type="page"/>
      </w:r>
    </w:p>
    <w:p w14:paraId="399E6D49" w14:textId="77777777" w:rsidR="006164BB" w:rsidRDefault="006164BB" w:rsidP="00260FEC">
      <w:pPr>
        <w:jc w:val="left"/>
        <w:rPr>
          <w:rFonts w:ascii="Times New Roman" w:hAnsi="Times New Roman" w:cs="Times New Roman"/>
          <w:b/>
          <w:bCs/>
        </w:rPr>
      </w:pPr>
    </w:p>
    <w:p w14:paraId="33DAB510" w14:textId="597FEEC2" w:rsidR="004E3F1D" w:rsidRDefault="00CB59D3" w:rsidP="00260FEC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FigureS2</w:t>
      </w:r>
    </w:p>
    <w:p w14:paraId="69801993" w14:textId="7D743354" w:rsidR="004E3F1D" w:rsidRDefault="00D06C47" w:rsidP="00260FEC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DE218EC" wp14:editId="15549E34">
            <wp:extent cx="5274310" cy="4995545"/>
            <wp:effectExtent l="0" t="0" r="2540" b="0"/>
            <wp:docPr id="1512117041" name="图片 1" descr="图示, 工程绘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2117041" name="图片 1" descr="图示, 工程绘图&#10;&#10;AI 生成的内容可能不正确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9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5F1B42" w14:textId="704D86E1" w:rsidR="004E3F1D" w:rsidRPr="009F6FB7" w:rsidRDefault="006164BB" w:rsidP="00260FEC">
      <w:pPr>
        <w:jc w:val="left"/>
        <w:rPr>
          <w:rFonts w:ascii="Times New Roman" w:hAnsi="Times New Roman" w:cs="Times New Roman"/>
        </w:rPr>
      </w:pPr>
      <w:r w:rsidRPr="006164BB">
        <w:rPr>
          <w:rFonts w:ascii="Times New Roman" w:hAnsi="Times New Roman" w:cs="Times New Roman" w:hint="eastAsia"/>
          <w:b/>
          <w:bCs/>
        </w:rPr>
        <w:t>Fig.S2</w:t>
      </w:r>
      <w:r>
        <w:rPr>
          <w:rFonts w:ascii="Times New Roman" w:hAnsi="Times New Roman" w:cs="Times New Roman" w:hint="eastAsia"/>
        </w:rPr>
        <w:t xml:space="preserve"> </w:t>
      </w:r>
      <w:r w:rsidRPr="006164BB">
        <w:rPr>
          <w:rFonts w:ascii="Times New Roman" w:hAnsi="Times New Roman" w:cs="Times New Roman" w:hint="eastAsia"/>
        </w:rPr>
        <w:t>(A a-d) Sperm adhesion protein family mRNA expression. (B a-d) Sperm chromatin formation-associated mRNA expression. (C a-f) Sperm cAMP-PKA pathway-related mRNA expression. D Heatmap of mRNA correlation.</w:t>
      </w:r>
      <w:r w:rsidR="009F6FB7">
        <w:rPr>
          <w:rFonts w:ascii="Times New Roman" w:hAnsi="Times New Roman" w:cs="Times New Roman" w:hint="eastAsia"/>
        </w:rPr>
        <w:t xml:space="preserve"> </w:t>
      </w:r>
      <w:r w:rsidR="009F6FB7" w:rsidRPr="009F6FB7">
        <w:rPr>
          <w:rFonts w:ascii="Times New Roman" w:hAnsi="Times New Roman" w:cs="Times New Roman"/>
        </w:rPr>
        <w:t>“*” indicated significant difference compared to the corresponding control (*P &lt; 0.05, **P &lt; 0.01 and ***P &lt; 0.001). “#” indicated statistically significant difference between corresponding group (#P &lt; 0.05, ##P &lt; 0.01, and ###P &lt; 0.001)</w:t>
      </w:r>
    </w:p>
    <w:p w14:paraId="5810B039" w14:textId="77777777" w:rsidR="002F63DB" w:rsidRPr="009F6FB7" w:rsidRDefault="002F63DB" w:rsidP="00260FEC">
      <w:pPr>
        <w:jc w:val="left"/>
        <w:rPr>
          <w:rFonts w:ascii="Times New Roman" w:hAnsi="Times New Roman" w:cs="Times New Roman"/>
        </w:rPr>
      </w:pPr>
    </w:p>
    <w:p w14:paraId="6A227444" w14:textId="713EB107" w:rsidR="00260FEC" w:rsidRPr="002F63DB" w:rsidRDefault="00260FEC" w:rsidP="00260FEC">
      <w:pPr>
        <w:jc w:val="left"/>
        <w:rPr>
          <w:rFonts w:ascii="Times New Roman" w:hAnsi="Times New Roman" w:cs="Times New Roman"/>
          <w:b/>
          <w:bCs/>
        </w:rPr>
      </w:pPr>
    </w:p>
    <w:sectPr w:rsidR="00260FEC" w:rsidRPr="002F63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BDE6CD" w14:textId="77777777" w:rsidR="00231EA0" w:rsidRDefault="00231EA0" w:rsidP="0063752C">
      <w:pPr>
        <w:rPr>
          <w:rFonts w:hint="eastAsia"/>
        </w:rPr>
      </w:pPr>
      <w:r>
        <w:separator/>
      </w:r>
    </w:p>
  </w:endnote>
  <w:endnote w:type="continuationSeparator" w:id="0">
    <w:p w14:paraId="353B9D59" w14:textId="77777777" w:rsidR="00231EA0" w:rsidRDefault="00231EA0" w:rsidP="0063752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C8CE65" w14:textId="77777777" w:rsidR="00231EA0" w:rsidRDefault="00231EA0" w:rsidP="0063752C">
      <w:pPr>
        <w:rPr>
          <w:rFonts w:hint="eastAsia"/>
        </w:rPr>
      </w:pPr>
      <w:r>
        <w:separator/>
      </w:r>
    </w:p>
  </w:footnote>
  <w:footnote w:type="continuationSeparator" w:id="0">
    <w:p w14:paraId="3799326B" w14:textId="77777777" w:rsidR="00231EA0" w:rsidRDefault="00231EA0" w:rsidP="0063752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804"/>
    <w:rsid w:val="00005312"/>
    <w:rsid w:val="00017448"/>
    <w:rsid w:val="00073C65"/>
    <w:rsid w:val="000B466C"/>
    <w:rsid w:val="000C17A5"/>
    <w:rsid w:val="000E5CE6"/>
    <w:rsid w:val="0014498C"/>
    <w:rsid w:val="001621C4"/>
    <w:rsid w:val="001810DF"/>
    <w:rsid w:val="001C222C"/>
    <w:rsid w:val="00231EA0"/>
    <w:rsid w:val="002340AD"/>
    <w:rsid w:val="00260BC8"/>
    <w:rsid w:val="00260FEC"/>
    <w:rsid w:val="002643CB"/>
    <w:rsid w:val="002947BF"/>
    <w:rsid w:val="002B24AB"/>
    <w:rsid w:val="002E0B63"/>
    <w:rsid w:val="002F63DB"/>
    <w:rsid w:val="00301B41"/>
    <w:rsid w:val="003F4C25"/>
    <w:rsid w:val="0041047E"/>
    <w:rsid w:val="00413E20"/>
    <w:rsid w:val="0044410E"/>
    <w:rsid w:val="00492554"/>
    <w:rsid w:val="004B5638"/>
    <w:rsid w:val="004C08B6"/>
    <w:rsid w:val="004C59AF"/>
    <w:rsid w:val="004E3F1D"/>
    <w:rsid w:val="004F45C6"/>
    <w:rsid w:val="005552A2"/>
    <w:rsid w:val="00596F04"/>
    <w:rsid w:val="005C2436"/>
    <w:rsid w:val="0061324F"/>
    <w:rsid w:val="006164BB"/>
    <w:rsid w:val="0063752C"/>
    <w:rsid w:val="006627CE"/>
    <w:rsid w:val="006733C7"/>
    <w:rsid w:val="00691CCF"/>
    <w:rsid w:val="00696113"/>
    <w:rsid w:val="006B1457"/>
    <w:rsid w:val="006C186E"/>
    <w:rsid w:val="006D702B"/>
    <w:rsid w:val="00743CF3"/>
    <w:rsid w:val="00765DCF"/>
    <w:rsid w:val="00775F95"/>
    <w:rsid w:val="00791804"/>
    <w:rsid w:val="00797626"/>
    <w:rsid w:val="007E3276"/>
    <w:rsid w:val="00807DD1"/>
    <w:rsid w:val="00826425"/>
    <w:rsid w:val="008A5827"/>
    <w:rsid w:val="008B628B"/>
    <w:rsid w:val="008F2DDC"/>
    <w:rsid w:val="00924EC6"/>
    <w:rsid w:val="00997D1C"/>
    <w:rsid w:val="009D1213"/>
    <w:rsid w:val="009E40D7"/>
    <w:rsid w:val="009F6FB7"/>
    <w:rsid w:val="00A24CCB"/>
    <w:rsid w:val="00A732B0"/>
    <w:rsid w:val="00A96C2B"/>
    <w:rsid w:val="00AA5856"/>
    <w:rsid w:val="00AC2096"/>
    <w:rsid w:val="00AC537F"/>
    <w:rsid w:val="00AF3934"/>
    <w:rsid w:val="00B13A96"/>
    <w:rsid w:val="00B14222"/>
    <w:rsid w:val="00B702D3"/>
    <w:rsid w:val="00B81628"/>
    <w:rsid w:val="00BB785F"/>
    <w:rsid w:val="00C422A6"/>
    <w:rsid w:val="00C433A2"/>
    <w:rsid w:val="00C510B5"/>
    <w:rsid w:val="00C51601"/>
    <w:rsid w:val="00C915DB"/>
    <w:rsid w:val="00CB3BE5"/>
    <w:rsid w:val="00CB59D3"/>
    <w:rsid w:val="00CE4D19"/>
    <w:rsid w:val="00D06C47"/>
    <w:rsid w:val="00D16E6C"/>
    <w:rsid w:val="00D276C1"/>
    <w:rsid w:val="00D92726"/>
    <w:rsid w:val="00DB2C0C"/>
    <w:rsid w:val="00E43BC0"/>
    <w:rsid w:val="00EA03E0"/>
    <w:rsid w:val="00EB62D3"/>
    <w:rsid w:val="00EC29D9"/>
    <w:rsid w:val="00F24916"/>
    <w:rsid w:val="00F72220"/>
    <w:rsid w:val="00FC2DD6"/>
    <w:rsid w:val="00FE2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756B68"/>
  <w15:chartTrackingRefBased/>
  <w15:docId w15:val="{BA16323B-0E15-4056-82A7-5ECC52CFF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75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75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75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75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752C"/>
    <w:rPr>
      <w:sz w:val="18"/>
      <w:szCs w:val="18"/>
    </w:rPr>
  </w:style>
  <w:style w:type="table" w:styleId="a7">
    <w:name w:val="Table Grid"/>
    <w:basedOn w:val="a1"/>
    <w:uiPriority w:val="39"/>
    <w:rsid w:val="006375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论文用三线表模板"/>
    <w:basedOn w:val="a1"/>
    <w:uiPriority w:val="99"/>
    <w:rsid w:val="006D702B"/>
    <w:rPr>
      <w:rFonts w:ascii="Times New Roman" w:eastAsia="Times New Roman" w:hAnsi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华文中宋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45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3</Pages>
  <Words>254</Words>
  <Characters>1449</Characters>
  <Application>Microsoft Office Word</Application>
  <DocSecurity>0</DocSecurity>
  <Lines>12</Lines>
  <Paragraphs>3</Paragraphs>
  <ScaleCrop>false</ScaleCrop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蓝 娟</dc:creator>
  <cp:keywords/>
  <dc:description/>
  <cp:lastModifiedBy>兴麟 高</cp:lastModifiedBy>
  <cp:revision>5</cp:revision>
  <dcterms:created xsi:type="dcterms:W3CDTF">2025-03-28T14:15:00Z</dcterms:created>
  <dcterms:modified xsi:type="dcterms:W3CDTF">2026-02-08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0a1bbf8093e993e574e5cd9b51e5c6f39461049bc4749b4c2186e5c34e58a7</vt:lpwstr>
  </property>
</Properties>
</file>